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4ABD3" w14:textId="0B20C8B0" w:rsidR="001E200A" w:rsidRPr="00032D25" w:rsidRDefault="001E200A" w:rsidP="001E200A">
      <w:pPr>
        <w:adjustRightInd w:val="0"/>
        <w:snapToGrid w:val="0"/>
        <w:spacing w:line="480" w:lineRule="auto"/>
        <w:jc w:val="center"/>
        <w:rPr>
          <w:b/>
          <w:bCs/>
          <w:color w:val="000000" w:themeColor="text1"/>
          <w:sz w:val="36"/>
          <w:szCs w:val="36"/>
          <w:lang w:val="en-GB"/>
        </w:rPr>
      </w:pPr>
      <w:r w:rsidRPr="00032D25">
        <w:rPr>
          <w:b/>
          <w:bCs/>
          <w:color w:val="000000" w:themeColor="text1"/>
          <w:sz w:val="36"/>
          <w:szCs w:val="36"/>
          <w:lang w:val="en-GB"/>
        </w:rPr>
        <w:t>Bioconversion of olive oil pomace by black soldier fly increases eco-efficiency in solid waste stream reduction producing tailored value-added insect meals</w:t>
      </w:r>
    </w:p>
    <w:p w14:paraId="4B90BFF4" w14:textId="50CEC6A6" w:rsidR="001E200A" w:rsidRPr="00032D25" w:rsidRDefault="001E200A" w:rsidP="001E200A">
      <w:pPr>
        <w:adjustRightInd w:val="0"/>
        <w:snapToGrid w:val="0"/>
        <w:spacing w:line="480" w:lineRule="auto"/>
        <w:jc w:val="center"/>
        <w:rPr>
          <w:color w:val="000000" w:themeColor="text1"/>
        </w:rPr>
      </w:pPr>
      <w:r w:rsidRPr="00032D25">
        <w:rPr>
          <w:color w:val="000000" w:themeColor="text1"/>
        </w:rPr>
        <w:t>Olga M. C. C. Ameixa, Marisa Pinho, M. Rosário Domingues</w:t>
      </w:r>
      <w:r w:rsidRPr="00032D25">
        <w:rPr>
          <w:rStyle w:val="normaltextrun"/>
          <w:color w:val="000000" w:themeColor="text1"/>
          <w:vertAlign w:val="superscript"/>
        </w:rPr>
        <w:t xml:space="preserve"> </w:t>
      </w:r>
      <w:r w:rsidRPr="00032D25">
        <w:rPr>
          <w:color w:val="000000" w:themeColor="text1"/>
        </w:rPr>
        <w:t>, Ana I. Lillebø</w:t>
      </w:r>
    </w:p>
    <w:p w14:paraId="7C03EAE3" w14:textId="77777777" w:rsidR="00032D25" w:rsidRPr="00032D25" w:rsidRDefault="00032D25" w:rsidP="00032D25">
      <w:pPr>
        <w:jc w:val="center"/>
        <w:rPr>
          <w:color w:val="000000" w:themeColor="text1"/>
          <w:sz w:val="32"/>
          <w:szCs w:val="32"/>
          <w:lang w:val="en-GB"/>
        </w:rPr>
      </w:pPr>
    </w:p>
    <w:p w14:paraId="3CA35B09" w14:textId="43B7C4C1" w:rsidR="00D105E9" w:rsidRPr="00032D25" w:rsidRDefault="00032D25" w:rsidP="00032D25">
      <w:pPr>
        <w:jc w:val="center"/>
        <w:rPr>
          <w:b/>
          <w:bCs/>
          <w:color w:val="000000" w:themeColor="text1"/>
          <w:sz w:val="22"/>
          <w:szCs w:val="22"/>
          <w:lang w:val="en-GB"/>
        </w:rPr>
      </w:pPr>
      <w:r w:rsidRPr="00032D25">
        <w:rPr>
          <w:b/>
          <w:bCs/>
          <w:color w:val="000000" w:themeColor="text1"/>
          <w:sz w:val="32"/>
          <w:szCs w:val="32"/>
          <w:lang w:val="en-GB"/>
        </w:rPr>
        <w:t>Supporting Information</w:t>
      </w:r>
    </w:p>
    <w:p w14:paraId="0EB596D4" w14:textId="6767F238" w:rsidR="00D105E9" w:rsidRDefault="00D105E9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19C438D2" w14:textId="77777777" w:rsidR="00D105E9" w:rsidRPr="00CC0498" w:rsidRDefault="00D105E9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BC49F72" w14:textId="30909C20" w:rsidR="00A0123A" w:rsidRPr="00CC0498" w:rsidRDefault="000D11A6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Table S1 – </w:t>
      </w:r>
      <w:proofErr w:type="spellStart"/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nova</w:t>
      </w:r>
      <w:proofErr w:type="spellEnd"/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sults for the </w:t>
      </w:r>
      <w:r w:rsid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larvae </w:t>
      </w: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urvival rate (%), number of prepupae and number of </w:t>
      </w:r>
      <w:r w:rsid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arva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  <w:gridCol w:w="1418"/>
        <w:gridCol w:w="709"/>
        <w:gridCol w:w="1417"/>
        <w:gridCol w:w="851"/>
        <w:gridCol w:w="1134"/>
      </w:tblGrid>
      <w:tr w:rsidR="00CC0498" w:rsidRPr="00CC0498" w14:paraId="7D870E0F" w14:textId="77777777" w:rsidTr="00CC0498">
        <w:trPr>
          <w:trHeight w:val="720"/>
        </w:trPr>
        <w:tc>
          <w:tcPr>
            <w:tcW w:w="3397" w:type="dxa"/>
            <w:gridSpan w:val="2"/>
            <w:shd w:val="clear" w:color="auto" w:fill="auto"/>
            <w:vAlign w:val="bottom"/>
            <w:hideMark/>
          </w:tcPr>
          <w:p w14:paraId="516C4513" w14:textId="6AC4B657" w:rsidR="00A0123A" w:rsidRPr="00CC0498" w:rsidRDefault="00A012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1A2C46A" w14:textId="77777777" w:rsidR="00A0123A" w:rsidRPr="00CC0498" w:rsidRDefault="00A0123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m of Squar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C560089" w14:textId="77777777" w:rsidR="00A0123A" w:rsidRPr="00CC0498" w:rsidRDefault="00A0123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A5F3C12" w14:textId="77777777" w:rsidR="00A0123A" w:rsidRPr="00CC0498" w:rsidRDefault="00A0123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2905023" w14:textId="77777777" w:rsidR="00A0123A" w:rsidRPr="00CC0498" w:rsidRDefault="00A0123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5F2124" w14:textId="77777777" w:rsidR="00A0123A" w:rsidRPr="00CC0498" w:rsidRDefault="00A0123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ig.</w:t>
            </w:r>
          </w:p>
        </w:tc>
      </w:tr>
      <w:tr w:rsidR="00CC0498" w:rsidRPr="00CC0498" w14:paraId="506A7C79" w14:textId="77777777" w:rsidTr="00CC0498">
        <w:trPr>
          <w:trHeight w:val="4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C8AB114" w14:textId="60FEF45A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rvival %</w:t>
            </w:r>
          </w:p>
        </w:tc>
        <w:tc>
          <w:tcPr>
            <w:tcW w:w="1984" w:type="dxa"/>
            <w:shd w:val="clear" w:color="auto" w:fill="auto"/>
          </w:tcPr>
          <w:p w14:paraId="0FB807E9" w14:textId="0FB694E9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418" w:type="dxa"/>
            <w:shd w:val="clear" w:color="auto" w:fill="auto"/>
            <w:noWrap/>
          </w:tcPr>
          <w:p w14:paraId="22143F9A" w14:textId="6A7B717A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4.550</w:t>
            </w:r>
          </w:p>
        </w:tc>
        <w:tc>
          <w:tcPr>
            <w:tcW w:w="709" w:type="dxa"/>
            <w:shd w:val="clear" w:color="auto" w:fill="auto"/>
            <w:noWrap/>
          </w:tcPr>
          <w:p w14:paraId="7DD8B522" w14:textId="1CBD566D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7DA9D069" w14:textId="26A945CD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.183</w:t>
            </w:r>
          </w:p>
        </w:tc>
        <w:tc>
          <w:tcPr>
            <w:tcW w:w="851" w:type="dxa"/>
            <w:shd w:val="clear" w:color="auto" w:fill="auto"/>
            <w:noWrap/>
          </w:tcPr>
          <w:p w14:paraId="76AD3E1C" w14:textId="46E797C6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259</w:t>
            </w:r>
          </w:p>
        </w:tc>
        <w:tc>
          <w:tcPr>
            <w:tcW w:w="1134" w:type="dxa"/>
            <w:shd w:val="clear" w:color="auto" w:fill="auto"/>
            <w:noWrap/>
          </w:tcPr>
          <w:p w14:paraId="6F349CA6" w14:textId="3DB659A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322</w:t>
            </w:r>
          </w:p>
        </w:tc>
      </w:tr>
      <w:tr w:rsidR="00CC0498" w:rsidRPr="00CC0498" w14:paraId="097D933D" w14:textId="77777777" w:rsidTr="00CC0498">
        <w:trPr>
          <w:trHeight w:val="420"/>
        </w:trPr>
        <w:tc>
          <w:tcPr>
            <w:tcW w:w="1413" w:type="dxa"/>
            <w:vMerge/>
            <w:shd w:val="clear" w:color="auto" w:fill="auto"/>
          </w:tcPr>
          <w:p w14:paraId="6E9A9BCA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C5787B3" w14:textId="179A238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418" w:type="dxa"/>
            <w:shd w:val="clear" w:color="auto" w:fill="auto"/>
            <w:noWrap/>
          </w:tcPr>
          <w:p w14:paraId="04FDA67D" w14:textId="0F51ACF1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04.000</w:t>
            </w:r>
          </w:p>
        </w:tc>
        <w:tc>
          <w:tcPr>
            <w:tcW w:w="709" w:type="dxa"/>
            <w:shd w:val="clear" w:color="auto" w:fill="auto"/>
            <w:noWrap/>
          </w:tcPr>
          <w:p w14:paraId="11E8AF54" w14:textId="4B64442F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14:paraId="269AD98C" w14:textId="6098A679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500</w:t>
            </w:r>
          </w:p>
        </w:tc>
        <w:tc>
          <w:tcPr>
            <w:tcW w:w="851" w:type="dxa"/>
            <w:shd w:val="clear" w:color="auto" w:fill="auto"/>
            <w:noWrap/>
          </w:tcPr>
          <w:p w14:paraId="1D9893E6" w14:textId="5B376345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</w:tcPr>
          <w:p w14:paraId="016E8F56" w14:textId="76E83CCF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4B095E83" w14:textId="77777777" w:rsidTr="00CC0498">
        <w:trPr>
          <w:trHeight w:val="420"/>
        </w:trPr>
        <w:tc>
          <w:tcPr>
            <w:tcW w:w="1413" w:type="dxa"/>
            <w:vMerge/>
            <w:shd w:val="clear" w:color="auto" w:fill="auto"/>
          </w:tcPr>
          <w:p w14:paraId="0404DFBF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A085D81" w14:textId="4671BCDF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</w:tcPr>
          <w:p w14:paraId="3DF803C4" w14:textId="1467919A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28.550</w:t>
            </w:r>
          </w:p>
        </w:tc>
        <w:tc>
          <w:tcPr>
            <w:tcW w:w="709" w:type="dxa"/>
            <w:shd w:val="clear" w:color="auto" w:fill="auto"/>
            <w:noWrap/>
          </w:tcPr>
          <w:p w14:paraId="6EB5513D" w14:textId="64498B92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</w:tcPr>
          <w:p w14:paraId="3CFA8599" w14:textId="747C5CF1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</w:tcPr>
          <w:p w14:paraId="71E422E9" w14:textId="620681E2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</w:tcPr>
          <w:p w14:paraId="581C26CD" w14:textId="2EB1B084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7FB92F74" w14:textId="77777777" w:rsidTr="00CC0498">
        <w:trPr>
          <w:trHeight w:val="420"/>
        </w:trPr>
        <w:tc>
          <w:tcPr>
            <w:tcW w:w="1413" w:type="dxa"/>
            <w:vMerge w:val="restart"/>
            <w:shd w:val="clear" w:color="auto" w:fill="auto"/>
            <w:hideMark/>
          </w:tcPr>
          <w:p w14:paraId="41334731" w14:textId="259DA458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repupae</w:t>
            </w:r>
          </w:p>
        </w:tc>
        <w:tc>
          <w:tcPr>
            <w:tcW w:w="1984" w:type="dxa"/>
            <w:shd w:val="clear" w:color="auto" w:fill="auto"/>
            <w:hideMark/>
          </w:tcPr>
          <w:p w14:paraId="673EF273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E802D6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2805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C1BC83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69AF4D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268.3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770248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6.3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9F2774" w14:textId="2F1626E9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07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CC0498" w:rsidRPr="00CC0498" w14:paraId="21612B27" w14:textId="77777777" w:rsidTr="00CC0498">
        <w:trPr>
          <w:trHeight w:val="42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7E5E7CAF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9E2360C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401033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94.8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BA43F4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CDAFCC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5.925</w:t>
            </w:r>
          </w:p>
        </w:tc>
        <w:tc>
          <w:tcPr>
            <w:tcW w:w="851" w:type="dxa"/>
            <w:shd w:val="clear" w:color="auto" w:fill="auto"/>
            <w:hideMark/>
          </w:tcPr>
          <w:p w14:paraId="13DDFBE1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614A740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09C04442" w14:textId="77777777" w:rsidTr="00CC0498">
        <w:trPr>
          <w:trHeight w:val="42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27C13609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A42B9F5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E4B8CF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3699.8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9297A4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  <w:hideMark/>
          </w:tcPr>
          <w:p w14:paraId="5BD0627E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45F5589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86159D6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6F061639" w14:textId="77777777" w:rsidTr="00CC0498">
        <w:trPr>
          <w:trHeight w:val="420"/>
        </w:trPr>
        <w:tc>
          <w:tcPr>
            <w:tcW w:w="1413" w:type="dxa"/>
            <w:vMerge w:val="restart"/>
            <w:shd w:val="clear" w:color="auto" w:fill="auto"/>
            <w:hideMark/>
          </w:tcPr>
          <w:p w14:paraId="30073F77" w14:textId="49375500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arvae</w:t>
            </w:r>
          </w:p>
        </w:tc>
        <w:tc>
          <w:tcPr>
            <w:tcW w:w="1984" w:type="dxa"/>
            <w:shd w:val="clear" w:color="auto" w:fill="auto"/>
            <w:hideMark/>
          </w:tcPr>
          <w:p w14:paraId="211A8782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CD4073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989.7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2E346D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9DF95D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996.5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742E5E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1.5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38DDD" w14:textId="65D29F65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54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10</w:t>
            </w:r>
          </w:p>
        </w:tc>
      </w:tr>
      <w:tr w:rsidR="00CC0498" w:rsidRPr="00CC0498" w14:paraId="0EE14618" w14:textId="77777777" w:rsidTr="00CC0498">
        <w:trPr>
          <w:trHeight w:val="42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578F78BA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6174EB6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337F79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84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AE1940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0B935A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9.000</w:t>
            </w:r>
          </w:p>
        </w:tc>
        <w:tc>
          <w:tcPr>
            <w:tcW w:w="851" w:type="dxa"/>
            <w:shd w:val="clear" w:color="auto" w:fill="auto"/>
            <w:hideMark/>
          </w:tcPr>
          <w:p w14:paraId="7620BB22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0B80694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6F0CC113" w14:textId="77777777" w:rsidTr="00CC0498">
        <w:trPr>
          <w:trHeight w:val="42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734AB087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3631286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CA4C4F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2773.7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DE644B" w14:textId="77777777" w:rsidR="000D11A6" w:rsidRPr="00CC0498" w:rsidRDefault="000D11A6" w:rsidP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  <w:hideMark/>
          </w:tcPr>
          <w:p w14:paraId="77BA52CE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207A691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A8DDAB9" w14:textId="77777777" w:rsidR="000D11A6" w:rsidRPr="00CC0498" w:rsidRDefault="000D11A6" w:rsidP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</w:tbl>
    <w:p w14:paraId="135582AC" w14:textId="5282BB74" w:rsidR="00D14644" w:rsidRPr="00CC0498" w:rsidRDefault="00D14644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C5E291A" w14:textId="0CA9C9F1" w:rsidR="00D14644" w:rsidRDefault="00D14644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68B4DF3E" w14:textId="7DE52C4E" w:rsidR="00A53572" w:rsidRDefault="00A53572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BE1A3EC" w14:textId="7A5A6AAD" w:rsidR="00A53572" w:rsidRDefault="00A53572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9BB55CC" w14:textId="22D76321" w:rsidR="00A53572" w:rsidRDefault="00A53572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3C02B1BF" w14:textId="4E69AE2C" w:rsidR="00A53572" w:rsidRDefault="00A53572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sectPr w:rsidR="00A53572" w:rsidSect="00AD6BE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079F1" w14:textId="77777777" w:rsidR="00E3533E" w:rsidRDefault="00E3533E" w:rsidP="00A53572">
      <w:r>
        <w:separator/>
      </w:r>
    </w:p>
  </w:endnote>
  <w:endnote w:type="continuationSeparator" w:id="0">
    <w:p w14:paraId="064B4169" w14:textId="77777777" w:rsidR="00E3533E" w:rsidRDefault="00E3533E" w:rsidP="00A53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216580"/>
      <w:docPartObj>
        <w:docPartGallery w:val="Page Numbers (Bottom of Page)"/>
        <w:docPartUnique/>
      </w:docPartObj>
    </w:sdtPr>
    <w:sdtContent>
      <w:p w14:paraId="6C0C0665" w14:textId="502D0021" w:rsidR="00A53572" w:rsidRDefault="00A53572" w:rsidP="005D2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1AE64" w14:textId="77777777" w:rsidR="00A53572" w:rsidRDefault="00A53572" w:rsidP="00A535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7959670"/>
      <w:docPartObj>
        <w:docPartGallery w:val="Page Numbers (Bottom of Page)"/>
        <w:docPartUnique/>
      </w:docPartObj>
    </w:sdtPr>
    <w:sdtContent>
      <w:p w14:paraId="1B136552" w14:textId="652F8DF3" w:rsidR="00A53572" w:rsidRDefault="00A53572" w:rsidP="005D2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873544" w14:textId="77777777" w:rsidR="00A53572" w:rsidRDefault="00A53572" w:rsidP="00A535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EEB80" w14:textId="77777777" w:rsidR="00E3533E" w:rsidRDefault="00E3533E" w:rsidP="00A53572">
      <w:r>
        <w:separator/>
      </w:r>
    </w:p>
  </w:footnote>
  <w:footnote w:type="continuationSeparator" w:id="0">
    <w:p w14:paraId="47FC5B07" w14:textId="77777777" w:rsidR="00E3533E" w:rsidRDefault="00E3533E" w:rsidP="00A53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1E"/>
    <w:rsid w:val="00032D25"/>
    <w:rsid w:val="000D11A6"/>
    <w:rsid w:val="001302B2"/>
    <w:rsid w:val="001E200A"/>
    <w:rsid w:val="0030691E"/>
    <w:rsid w:val="00406CF1"/>
    <w:rsid w:val="005363DD"/>
    <w:rsid w:val="005E4A9D"/>
    <w:rsid w:val="00787C50"/>
    <w:rsid w:val="00A0123A"/>
    <w:rsid w:val="00A53572"/>
    <w:rsid w:val="00AD6BE2"/>
    <w:rsid w:val="00AE6055"/>
    <w:rsid w:val="00B665F7"/>
    <w:rsid w:val="00CC0498"/>
    <w:rsid w:val="00CF7AE4"/>
    <w:rsid w:val="00D105E9"/>
    <w:rsid w:val="00D14644"/>
    <w:rsid w:val="00DB47F1"/>
    <w:rsid w:val="00E01460"/>
    <w:rsid w:val="00E3533E"/>
    <w:rsid w:val="00E40D6C"/>
    <w:rsid w:val="00F3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32BB0"/>
  <w15:chartTrackingRefBased/>
  <w15:docId w15:val="{45BB81C2-B086-4642-A09D-4F8DBA73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E200A"/>
  </w:style>
  <w:style w:type="paragraph" w:styleId="Footer">
    <w:name w:val="footer"/>
    <w:basedOn w:val="Normal"/>
    <w:link w:val="FooterChar"/>
    <w:uiPriority w:val="99"/>
    <w:unhideWhenUsed/>
    <w:rsid w:val="00A535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7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53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Ameixa</dc:creator>
  <cp:keywords/>
  <dc:description/>
  <cp:lastModifiedBy>Olga Ameixa</cp:lastModifiedBy>
  <cp:revision>3</cp:revision>
  <dcterms:created xsi:type="dcterms:W3CDTF">2023-06-22T11:02:00Z</dcterms:created>
  <dcterms:modified xsi:type="dcterms:W3CDTF">2023-06-22T11:03:00Z</dcterms:modified>
</cp:coreProperties>
</file>